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sz w:val="24"/>
          <w:szCs w:val="24"/>
          <w:lang w:val="en-GB"/>
        </w:rPr>
        <w:t>Bean leaf discs (14 mm diameter) were placed on wet cotton in Petri dishes (85 mm in diameter, 13 mm deep) with one young adult female (24 h, unmated) by leaf discs (N = 20). Once females had laid a few eggs (at least four eggs) on leaf discs, females were moved to other individual bean leaf discs in a climate room at 10 °C. This low temperature reduced the metabolism of individuals, and the lifetime of females was increased (at least until the maturation of their eggs into adult males). Then, each female was placed with its own sons for mating (climate room at 26 °C, with a relative humidity of 50–60% and a photoperiod of L16:D8). Subsequently, the mated female started to lay eggs and after about 15 days, and the inbred population was created.</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720" w:right="720" w:gutter="0" w:header="0" w:top="720" w:footer="0" w:bottom="72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fr-BE" w:eastAsia="zh-CN" w:bidi="ar-SA"/>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06:06:00Z</dcterms:created>
  <dc:creator>Gwendoline Clotuche</dc:creator>
  <dc:description/>
  <cp:keywords/>
  <dc:language>en-US</dc:language>
  <cp:lastModifiedBy>Gwendoline Clotuche</cp:lastModifiedBy>
  <dcterms:modified xsi:type="dcterms:W3CDTF">2013-10-01T17:36:00Z</dcterms:modified>
  <cp:revision>2</cp:revision>
  <dc:subject/>
  <dc:title/>
</cp:coreProperties>
</file>